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47C8E" w14:textId="15A1B448" w:rsidR="00D4027C" w:rsidRPr="00243764" w:rsidRDefault="00D4027C" w:rsidP="00D4027C">
      <w:pPr>
        <w:rPr>
          <w:b/>
          <w:bCs/>
          <w:i/>
          <w:iCs/>
        </w:rPr>
      </w:pPr>
      <w:r>
        <w:rPr>
          <w:b/>
          <w:bCs/>
          <w:i/>
          <w:iCs/>
        </w:rPr>
        <w:t>S</w:t>
      </w:r>
      <w:r w:rsidR="007573CF">
        <w:rPr>
          <w:b/>
          <w:bCs/>
          <w:i/>
          <w:iCs/>
        </w:rPr>
        <w:t>3</w:t>
      </w:r>
      <w:bookmarkStart w:id="0" w:name="_GoBack"/>
      <w:bookmarkEnd w:id="0"/>
      <w:r>
        <w:rPr>
          <w:b/>
          <w:bCs/>
          <w:i/>
          <w:iCs/>
        </w:rPr>
        <w:t xml:space="preserve"> Table. All feature comparisons between UK </w:t>
      </w:r>
      <w:proofErr w:type="spellStart"/>
      <w:r>
        <w:rPr>
          <w:b/>
          <w:bCs/>
          <w:i/>
          <w:iCs/>
        </w:rPr>
        <w:t>Biobank</w:t>
      </w:r>
      <w:proofErr w:type="spellEnd"/>
      <w:r>
        <w:rPr>
          <w:b/>
          <w:bCs/>
          <w:i/>
          <w:iCs/>
        </w:rPr>
        <w:t xml:space="preserve"> and CPRD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120"/>
        <w:gridCol w:w="2260"/>
        <w:gridCol w:w="2260"/>
        <w:gridCol w:w="3000"/>
        <w:gridCol w:w="1120"/>
      </w:tblGrid>
      <w:tr w:rsidR="00D4027C" w:rsidRPr="00162D8C" w14:paraId="327F0C9A" w14:textId="77777777" w:rsidTr="000B2C7A">
        <w:trPr>
          <w:trHeight w:val="57"/>
          <w:tblHeader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3B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Cancer sit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272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Feature typ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EF3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Featur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0E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Rate ratio, UK </w:t>
            </w:r>
            <w:proofErr w:type="spellStart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Biobank</w:t>
            </w:r>
            <w:proofErr w:type="spellEnd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vs</w:t>
            </w:r>
            <w:proofErr w:type="spellEnd"/>
            <w:r w:rsidRPr="0ED4BA13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 xml:space="preserve"> CP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55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b/>
                <w:bCs/>
                <w:sz w:val="16"/>
                <w:szCs w:val="16"/>
                <w:lang w:eastAsia="en-GB"/>
              </w:rPr>
              <w:t>(95% CI)</w:t>
            </w:r>
          </w:p>
        </w:tc>
      </w:tr>
      <w:tr w:rsidR="00D4027C" w:rsidRPr="00162D8C" w14:paraId="4EE41DAE" w14:textId="77777777" w:rsidTr="000B2C7A">
        <w:trPr>
          <w:trHeight w:val="57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3FD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26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D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98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6B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5, 0.87)</w:t>
            </w:r>
          </w:p>
        </w:tc>
      </w:tr>
      <w:tr w:rsidR="00D4027C" w:rsidRPr="00162D8C" w14:paraId="0A571C8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8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E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6B0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78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8A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9, 0.63)</w:t>
            </w:r>
          </w:p>
        </w:tc>
      </w:tr>
      <w:tr w:rsidR="00D4027C" w:rsidRPr="00162D8C" w14:paraId="0FBA27A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3B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33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D2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E5B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34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50)</w:t>
            </w:r>
          </w:p>
        </w:tc>
      </w:tr>
      <w:tr w:rsidR="00D4027C" w:rsidRPr="00162D8C" w14:paraId="3E5671D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C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86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1AE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1E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EB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6, 0.84)</w:t>
            </w:r>
          </w:p>
        </w:tc>
      </w:tr>
      <w:tr w:rsidR="00D4027C" w:rsidRPr="00162D8C" w14:paraId="2B9AEF2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A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CC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F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4FB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7BD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7, 0.83)</w:t>
            </w:r>
          </w:p>
        </w:tc>
      </w:tr>
      <w:tr w:rsidR="00D4027C" w:rsidRPr="00162D8C" w14:paraId="6C0A3F9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5C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B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D9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04A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21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5, 0.87)</w:t>
            </w:r>
          </w:p>
        </w:tc>
      </w:tr>
      <w:tr w:rsidR="00D4027C" w:rsidRPr="00162D8C" w14:paraId="4E2172C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3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BC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C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C9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4E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5, 0.66)</w:t>
            </w:r>
          </w:p>
        </w:tc>
      </w:tr>
      <w:tr w:rsidR="00D4027C" w:rsidRPr="00162D8C" w14:paraId="47129F1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9A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E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B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B95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8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0.76)</w:t>
            </w:r>
          </w:p>
        </w:tc>
      </w:tr>
      <w:tr w:rsidR="00D4027C" w:rsidRPr="00162D8C" w14:paraId="0D795CD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E86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5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1C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4E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B6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16, 1.36)</w:t>
            </w:r>
          </w:p>
        </w:tc>
      </w:tr>
      <w:tr w:rsidR="00D4027C" w:rsidRPr="00162D8C" w14:paraId="35A2252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3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E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7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95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E5C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0, 0.98)</w:t>
            </w:r>
          </w:p>
        </w:tc>
      </w:tr>
      <w:tr w:rsidR="00D4027C" w:rsidRPr="00162D8C" w14:paraId="4022A7B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CE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BC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E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B1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13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85)</w:t>
            </w:r>
          </w:p>
        </w:tc>
      </w:tr>
      <w:tr w:rsidR="00D4027C" w:rsidRPr="00162D8C" w14:paraId="7E60DA4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0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1AA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D6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5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AF4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1, 0.96)</w:t>
            </w:r>
          </w:p>
        </w:tc>
      </w:tr>
      <w:tr w:rsidR="00D4027C" w:rsidRPr="00162D8C" w14:paraId="11D7EF7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64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3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BA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C5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280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6, 0.75)</w:t>
            </w:r>
          </w:p>
        </w:tc>
      </w:tr>
      <w:tr w:rsidR="00D4027C" w:rsidRPr="00162D8C" w14:paraId="413FEA2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2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F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C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7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2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2, 0.56)</w:t>
            </w:r>
          </w:p>
        </w:tc>
      </w:tr>
      <w:tr w:rsidR="00D4027C" w:rsidRPr="00162D8C" w14:paraId="129759C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5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428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D2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9E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6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62)</w:t>
            </w:r>
          </w:p>
        </w:tc>
      </w:tr>
      <w:tr w:rsidR="00D4027C" w:rsidRPr="00162D8C" w14:paraId="3F35E27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1B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1A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51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77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B9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0.57)</w:t>
            </w:r>
          </w:p>
        </w:tc>
      </w:tr>
      <w:tr w:rsidR="00D4027C" w:rsidRPr="00162D8C" w14:paraId="51488D7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8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D7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F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0E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8F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60)</w:t>
            </w:r>
          </w:p>
        </w:tc>
      </w:tr>
      <w:tr w:rsidR="00D4027C" w:rsidRPr="00162D8C" w14:paraId="70B2297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0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C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0B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5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48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52)</w:t>
            </w:r>
          </w:p>
        </w:tc>
      </w:tr>
      <w:tr w:rsidR="00D4027C" w:rsidRPr="00162D8C" w14:paraId="38C313A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8A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F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96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5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33A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62)</w:t>
            </w:r>
          </w:p>
        </w:tc>
      </w:tr>
      <w:tr w:rsidR="00D4027C" w:rsidRPr="00162D8C" w14:paraId="59D7D72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8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F0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E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7E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CC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2, 0.89)</w:t>
            </w:r>
          </w:p>
        </w:tc>
      </w:tr>
      <w:tr w:rsidR="00D4027C" w:rsidRPr="00162D8C" w14:paraId="66DF9A7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BF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7F4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7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EA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00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9, 0.71)</w:t>
            </w:r>
          </w:p>
        </w:tc>
      </w:tr>
      <w:tr w:rsidR="00D4027C" w:rsidRPr="00162D8C" w14:paraId="74472D4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FB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5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4B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47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6E8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0.66)</w:t>
            </w:r>
          </w:p>
        </w:tc>
      </w:tr>
      <w:tr w:rsidR="00D4027C" w:rsidRPr="00162D8C" w14:paraId="05D7F57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DC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27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D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B8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4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6, 0.79)</w:t>
            </w:r>
          </w:p>
        </w:tc>
      </w:tr>
      <w:tr w:rsidR="00D4027C" w:rsidRPr="00162D8C" w14:paraId="1282581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6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10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1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2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AB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8, 1.48)</w:t>
            </w:r>
          </w:p>
        </w:tc>
      </w:tr>
      <w:tr w:rsidR="00D4027C" w:rsidRPr="00162D8C" w14:paraId="03AAF1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FB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E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5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65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5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1, 0.48)</w:t>
            </w:r>
          </w:p>
        </w:tc>
      </w:tr>
      <w:tr w:rsidR="00D4027C" w:rsidRPr="00162D8C" w14:paraId="295C580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BA3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A8F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A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FBB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55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17, 0.31)</w:t>
            </w:r>
          </w:p>
        </w:tc>
      </w:tr>
      <w:tr w:rsidR="00D4027C" w:rsidRPr="00162D8C" w14:paraId="37963D2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199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A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C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F0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3D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0, 0.95)</w:t>
            </w:r>
          </w:p>
        </w:tc>
      </w:tr>
      <w:tr w:rsidR="00D4027C" w:rsidRPr="00162D8C" w14:paraId="2D19D43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D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9C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5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7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05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6, 1.01)</w:t>
            </w:r>
          </w:p>
        </w:tc>
      </w:tr>
      <w:tr w:rsidR="00D4027C" w:rsidRPr="00162D8C" w14:paraId="3654FA5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5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3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FF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5A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82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6, 0.97)</w:t>
            </w:r>
          </w:p>
        </w:tc>
      </w:tr>
      <w:tr w:rsidR="00D4027C" w:rsidRPr="00162D8C" w14:paraId="1EC1438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2B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FD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6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99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38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7, 1.09)</w:t>
            </w:r>
          </w:p>
        </w:tc>
      </w:tr>
      <w:tr w:rsidR="00D4027C" w:rsidRPr="00162D8C" w14:paraId="144AC22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15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B0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6F8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31D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E3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0, 0.86)</w:t>
            </w:r>
          </w:p>
        </w:tc>
      </w:tr>
      <w:tr w:rsidR="00D4027C" w:rsidRPr="00162D8C" w14:paraId="604CE8D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19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D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4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A8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F3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35, 1.50)</w:t>
            </w:r>
          </w:p>
        </w:tc>
      </w:tr>
      <w:tr w:rsidR="00D4027C" w:rsidRPr="00162D8C" w14:paraId="03893EA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C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FC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A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7F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15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0.93)</w:t>
            </w:r>
          </w:p>
        </w:tc>
      </w:tr>
      <w:tr w:rsidR="00D4027C" w:rsidRPr="00162D8C" w14:paraId="17F7575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4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C5C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1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1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F1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6, 0.91)</w:t>
            </w:r>
          </w:p>
        </w:tc>
      </w:tr>
      <w:tr w:rsidR="00D4027C" w:rsidRPr="00162D8C" w14:paraId="582234F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4B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l canc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B3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D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7B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B1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0.92)</w:t>
            </w:r>
          </w:p>
        </w:tc>
      </w:tr>
      <w:tr w:rsidR="00D4027C" w:rsidRPr="00162D8C" w14:paraId="6BBBA6F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B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A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BFE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20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B4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0.88)</w:t>
            </w:r>
          </w:p>
        </w:tc>
      </w:tr>
      <w:tr w:rsidR="00D4027C" w:rsidRPr="00162D8C" w14:paraId="1D1EE36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D6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57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D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7C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FB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5, 0.63)</w:t>
            </w:r>
          </w:p>
        </w:tc>
      </w:tr>
      <w:tr w:rsidR="00D4027C" w:rsidRPr="00162D8C" w14:paraId="7A79EE2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C0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85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B0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9D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F2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3, 0.45)</w:t>
            </w:r>
          </w:p>
        </w:tc>
      </w:tr>
      <w:tr w:rsidR="00D4027C" w:rsidRPr="00162D8C" w14:paraId="061D67B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A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B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D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79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93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0, 0.70)</w:t>
            </w:r>
          </w:p>
        </w:tc>
      </w:tr>
      <w:tr w:rsidR="00D4027C" w:rsidRPr="00162D8C" w14:paraId="2319C63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1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E4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8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94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9F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C3F59D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2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DC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3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3C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9D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099F8E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1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8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4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4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455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4, 0.65)</w:t>
            </w:r>
          </w:p>
        </w:tc>
      </w:tr>
      <w:tr w:rsidR="00D4027C" w:rsidRPr="00162D8C" w14:paraId="5E5AB75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98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0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2A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C6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1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433DAA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B9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F9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D3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A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71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63, 2.91)</w:t>
            </w:r>
          </w:p>
        </w:tc>
      </w:tr>
      <w:tr w:rsidR="00D4027C" w:rsidRPr="00162D8C" w14:paraId="09B67A3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2D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2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3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C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9E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C1227E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8A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E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3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7B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2CB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7B01C1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C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B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A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3E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8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1.58)</w:t>
            </w:r>
          </w:p>
        </w:tc>
      </w:tr>
      <w:tr w:rsidR="00D4027C" w:rsidRPr="00162D8C" w14:paraId="6616E28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8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D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A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EC5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A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717799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F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EF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D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B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5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0.59)</w:t>
            </w:r>
          </w:p>
        </w:tc>
      </w:tr>
      <w:tr w:rsidR="00D4027C" w:rsidRPr="00162D8C" w14:paraId="5E59236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37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C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37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D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06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4, 0.97)</w:t>
            </w:r>
          </w:p>
        </w:tc>
      </w:tr>
      <w:tr w:rsidR="00D4027C" w:rsidRPr="00162D8C" w14:paraId="115A083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0D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55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74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EF6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14E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69)</w:t>
            </w:r>
          </w:p>
        </w:tc>
      </w:tr>
      <w:tr w:rsidR="00D4027C" w:rsidRPr="00162D8C" w14:paraId="43D08C1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90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0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D09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DF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BC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4, 0.89)</w:t>
            </w:r>
          </w:p>
        </w:tc>
      </w:tr>
      <w:tr w:rsidR="00D4027C" w:rsidRPr="00162D8C" w14:paraId="4B5D7E7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E9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5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6F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8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284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6, 0.53)</w:t>
            </w:r>
          </w:p>
        </w:tc>
      </w:tr>
      <w:tr w:rsidR="00D4027C" w:rsidRPr="00162D8C" w14:paraId="2364EE3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8E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4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E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4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41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3, 0.64)</w:t>
            </w:r>
          </w:p>
        </w:tc>
      </w:tr>
      <w:tr w:rsidR="00D4027C" w:rsidRPr="00162D8C" w14:paraId="61088D3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EA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7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F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F3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268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2, 0.99)</w:t>
            </w:r>
          </w:p>
        </w:tc>
      </w:tr>
      <w:tr w:rsidR="00D4027C" w:rsidRPr="00162D8C" w14:paraId="4BCCDFC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D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C1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24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07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3E2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77)</w:t>
            </w:r>
          </w:p>
        </w:tc>
      </w:tr>
      <w:tr w:rsidR="00D4027C" w:rsidRPr="00162D8C" w14:paraId="1A16040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4D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1A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9A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99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25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2, 0.85)</w:t>
            </w:r>
          </w:p>
        </w:tc>
      </w:tr>
      <w:tr w:rsidR="00D4027C" w:rsidRPr="00162D8C" w14:paraId="0AEB7B2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47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AA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4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17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541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6FD0DD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2A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4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67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9B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87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842E1B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03C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F5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1D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87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97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CC53B7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F5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3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A42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50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F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58497C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7B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F8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83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47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46B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5, 1.00)</w:t>
            </w:r>
          </w:p>
        </w:tc>
      </w:tr>
      <w:tr w:rsidR="00D4027C" w:rsidRPr="00162D8C" w14:paraId="7109092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0B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2E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3F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FC0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9B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1, 1.04)</w:t>
            </w:r>
          </w:p>
        </w:tc>
      </w:tr>
      <w:tr w:rsidR="00D4027C" w:rsidRPr="00162D8C" w14:paraId="1C39D2A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E3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B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E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5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C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5, 1.17)</w:t>
            </w:r>
          </w:p>
        </w:tc>
      </w:tr>
      <w:tr w:rsidR="00D4027C" w:rsidRPr="00162D8C" w14:paraId="2B66F5F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3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B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5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D1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3C4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4, 1.11)</w:t>
            </w:r>
          </w:p>
        </w:tc>
      </w:tr>
      <w:tr w:rsidR="00D4027C" w:rsidRPr="00162D8C" w14:paraId="74A27F4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4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37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8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ED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C2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1.21)</w:t>
            </w:r>
          </w:p>
        </w:tc>
      </w:tr>
      <w:tr w:rsidR="00D4027C" w:rsidRPr="00162D8C" w14:paraId="19E29EB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70D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1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3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66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FC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50, 1.99)</w:t>
            </w:r>
          </w:p>
        </w:tc>
      </w:tr>
      <w:tr w:rsidR="00D4027C" w:rsidRPr="00162D8C" w14:paraId="56AE2D4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8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2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6E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CD8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8D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4, 0.96)</w:t>
            </w:r>
          </w:p>
        </w:tc>
      </w:tr>
      <w:tr w:rsidR="00D4027C" w:rsidRPr="00162D8C" w14:paraId="77CE232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51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BB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5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953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C8E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95)</w:t>
            </w:r>
          </w:p>
        </w:tc>
      </w:tr>
      <w:tr w:rsidR="00D4027C" w:rsidRPr="00162D8C" w14:paraId="59B97EE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497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40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9B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20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50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0.96)</w:t>
            </w:r>
          </w:p>
        </w:tc>
      </w:tr>
      <w:tr w:rsidR="00D4027C" w:rsidRPr="00162D8C" w14:paraId="250AEA2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FB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E65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5E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0C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59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0.91)</w:t>
            </w:r>
          </w:p>
        </w:tc>
      </w:tr>
      <w:tr w:rsidR="00D4027C" w:rsidRPr="00162D8C" w14:paraId="3A80E43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0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71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E1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C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EF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0.65)</w:t>
            </w:r>
          </w:p>
        </w:tc>
      </w:tr>
      <w:tr w:rsidR="00D4027C" w:rsidRPr="00162D8C" w14:paraId="0062A0D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5F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8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D6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30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E9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7, 0.54)</w:t>
            </w:r>
          </w:p>
        </w:tc>
      </w:tr>
      <w:tr w:rsidR="00D4027C" w:rsidRPr="00162D8C" w14:paraId="2BF5A41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5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05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AF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B9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E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1.24)</w:t>
            </w:r>
          </w:p>
        </w:tc>
      </w:tr>
      <w:tr w:rsidR="00D4027C" w:rsidRPr="00162D8C" w14:paraId="3605766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8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F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A7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4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E6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4A11B7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0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74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8B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746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44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0F0232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1E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3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C9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89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EF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EE09B6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A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A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8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88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4F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596B99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D3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38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E0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E52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B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6, 1.42)</w:t>
            </w:r>
          </w:p>
        </w:tc>
      </w:tr>
      <w:tr w:rsidR="00D4027C" w:rsidRPr="00162D8C" w14:paraId="3C65DC0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7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E8F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7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05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07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1D9FCF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F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B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C0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2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A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D928B6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2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F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7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D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7E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5E0297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8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3E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08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CD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529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6, 1.39)</w:t>
            </w:r>
          </w:p>
        </w:tc>
      </w:tr>
      <w:tr w:rsidR="00D4027C" w:rsidRPr="00162D8C" w14:paraId="10B815E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B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B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4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F3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B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55)</w:t>
            </w:r>
          </w:p>
        </w:tc>
      </w:tr>
      <w:tr w:rsidR="00D4027C" w:rsidRPr="00162D8C" w14:paraId="05D726C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2C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05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AF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CD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5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3F322D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A5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C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5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3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2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7, 0.64)</w:t>
            </w:r>
          </w:p>
        </w:tc>
      </w:tr>
      <w:tr w:rsidR="00D4027C" w:rsidRPr="00162D8C" w14:paraId="727D606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4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A8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66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396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7E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4, 0.82)</w:t>
            </w:r>
          </w:p>
        </w:tc>
      </w:tr>
      <w:tr w:rsidR="00D4027C" w:rsidRPr="00162D8C" w14:paraId="37949EA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C7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656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F6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8C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6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6, 0.54)</w:t>
            </w:r>
          </w:p>
        </w:tc>
      </w:tr>
      <w:tr w:rsidR="00D4027C" w:rsidRPr="00162D8C" w14:paraId="7B099EF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4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E0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04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0E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E7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95)</w:t>
            </w:r>
          </w:p>
        </w:tc>
      </w:tr>
      <w:tr w:rsidR="00D4027C" w:rsidRPr="00162D8C" w14:paraId="1A2DFFC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2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CF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28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7F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3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1, 0.99)</w:t>
            </w:r>
          </w:p>
        </w:tc>
      </w:tr>
      <w:tr w:rsidR="00D4027C" w:rsidRPr="00162D8C" w14:paraId="37B610A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F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08F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5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B1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D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7, 0.73)</w:t>
            </w:r>
          </w:p>
        </w:tc>
      </w:tr>
      <w:tr w:rsidR="00D4027C" w:rsidRPr="00162D8C" w14:paraId="7A8CA17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6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9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1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54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3C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2, 0.67)</w:t>
            </w:r>
          </w:p>
        </w:tc>
      </w:tr>
      <w:tr w:rsidR="00D4027C" w:rsidRPr="00162D8C" w14:paraId="56D2F39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B1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3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D01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70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1D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9ED910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CA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48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FA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D1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2C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6CAE3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796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5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6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6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22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79F4D6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97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E2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9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29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EE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4AF2E8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95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8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43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1A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00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5, 0.95)</w:t>
            </w:r>
          </w:p>
        </w:tc>
      </w:tr>
      <w:tr w:rsidR="00D4027C" w:rsidRPr="00162D8C" w14:paraId="08FD68E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B1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B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CC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1A1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7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9, 0.99)</w:t>
            </w:r>
          </w:p>
        </w:tc>
      </w:tr>
      <w:tr w:rsidR="00D4027C" w:rsidRPr="00162D8C" w14:paraId="0AB9841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3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C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7C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E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75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1.03)</w:t>
            </w:r>
          </w:p>
        </w:tc>
      </w:tr>
      <w:tr w:rsidR="00D4027C" w:rsidRPr="00162D8C" w14:paraId="340E9BB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8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9D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4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76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471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1.08)</w:t>
            </w:r>
          </w:p>
        </w:tc>
      </w:tr>
      <w:tr w:rsidR="00D4027C" w:rsidRPr="00162D8C" w14:paraId="1B69BD5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6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5B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6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984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7BC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7, 1.15)</w:t>
            </w:r>
          </w:p>
        </w:tc>
      </w:tr>
      <w:tr w:rsidR="00D4027C" w:rsidRPr="00162D8C" w14:paraId="3316992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F7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B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D1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03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DD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22, 1.65)</w:t>
            </w:r>
          </w:p>
        </w:tc>
      </w:tr>
      <w:tr w:rsidR="00D4027C" w:rsidRPr="00162D8C" w14:paraId="505E703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3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DF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E1A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86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E7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4, 0.94)</w:t>
            </w:r>
          </w:p>
        </w:tc>
      </w:tr>
      <w:tr w:rsidR="00D4027C" w:rsidRPr="00162D8C" w14:paraId="69434FB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50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0F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D7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4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73C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92)</w:t>
            </w:r>
          </w:p>
        </w:tc>
      </w:tr>
      <w:tr w:rsidR="00D4027C" w:rsidRPr="00162D8C" w14:paraId="4827AD4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344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AA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0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B9C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0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0.93)</w:t>
            </w:r>
          </w:p>
        </w:tc>
      </w:tr>
      <w:tr w:rsidR="00D4027C" w:rsidRPr="00162D8C" w14:paraId="0370073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BA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9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33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B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A4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89)</w:t>
            </w:r>
          </w:p>
        </w:tc>
      </w:tr>
      <w:tr w:rsidR="00D4027C" w:rsidRPr="00162D8C" w14:paraId="0AF28F5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9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32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E4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5A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1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0, 0.60)</w:t>
            </w:r>
          </w:p>
        </w:tc>
      </w:tr>
      <w:tr w:rsidR="00D4027C" w:rsidRPr="00162D8C" w14:paraId="4E214A0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0B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90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8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8C3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E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6, 0.48)</w:t>
            </w:r>
          </w:p>
        </w:tc>
      </w:tr>
      <w:tr w:rsidR="00D4027C" w:rsidRPr="00162D8C" w14:paraId="4F99CBF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7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D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2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242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EA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1, 0.81)</w:t>
            </w:r>
          </w:p>
        </w:tc>
      </w:tr>
      <w:tr w:rsidR="00D4027C" w:rsidRPr="00162D8C" w14:paraId="573FDB6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13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3C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EA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990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4C4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E97387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F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0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781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A2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40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0.93)</w:t>
            </w:r>
          </w:p>
        </w:tc>
      </w:tr>
      <w:tr w:rsidR="00D4027C" w:rsidRPr="00162D8C" w14:paraId="38030E0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10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47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E4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E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C61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5734BC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4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10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B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F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5C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41FF65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2A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708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1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CFC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9B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46, 3.61)</w:t>
            </w:r>
          </w:p>
        </w:tc>
      </w:tr>
      <w:tr w:rsidR="00D4027C" w:rsidRPr="00162D8C" w14:paraId="389756C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07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8A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94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E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7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DFA217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7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F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D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1C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397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CBFF47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14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49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0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04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5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7BB986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E9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4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D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ABF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9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0.76)</w:t>
            </w:r>
          </w:p>
        </w:tc>
      </w:tr>
      <w:tr w:rsidR="00D4027C" w:rsidRPr="00162D8C" w14:paraId="45D2C0D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F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0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E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5F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821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56)</w:t>
            </w:r>
          </w:p>
        </w:tc>
      </w:tr>
      <w:tr w:rsidR="00D4027C" w:rsidRPr="00162D8C" w14:paraId="7D22E5F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8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48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95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58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6CE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0, 1.03)</w:t>
            </w:r>
          </w:p>
        </w:tc>
      </w:tr>
      <w:tr w:rsidR="00D4027C" w:rsidRPr="00162D8C" w14:paraId="016437F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4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EC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80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16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A7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62)</w:t>
            </w:r>
          </w:p>
        </w:tc>
      </w:tr>
      <w:tr w:rsidR="00D4027C" w:rsidRPr="00162D8C" w14:paraId="48E69B3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F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B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F4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5BD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95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5, 0.65)</w:t>
            </w:r>
          </w:p>
        </w:tc>
      </w:tr>
      <w:tr w:rsidR="00D4027C" w:rsidRPr="00162D8C" w14:paraId="7CF70FD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C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262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6C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55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76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9, 0.63)</w:t>
            </w:r>
          </w:p>
        </w:tc>
      </w:tr>
      <w:tr w:rsidR="00D4027C" w:rsidRPr="00162D8C" w14:paraId="15BA5F5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BB9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5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8A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3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D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3, 0.43)</w:t>
            </w:r>
          </w:p>
        </w:tc>
      </w:tr>
      <w:tr w:rsidR="00D4027C" w:rsidRPr="00162D8C" w14:paraId="6A7B60C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EB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0F1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D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05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0B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5, 1.00)</w:t>
            </w:r>
          </w:p>
        </w:tc>
      </w:tr>
      <w:tr w:rsidR="00D4027C" w:rsidRPr="00162D8C" w14:paraId="547ED35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9F2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F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9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70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281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0.79)</w:t>
            </w:r>
          </w:p>
        </w:tc>
      </w:tr>
      <w:tr w:rsidR="00D4027C" w:rsidRPr="00162D8C" w14:paraId="3CD72F8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F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0F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97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C9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41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7, 0.82)</w:t>
            </w:r>
          </w:p>
        </w:tc>
      </w:tr>
      <w:tr w:rsidR="00D4027C" w:rsidRPr="00162D8C" w14:paraId="023E9BD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10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951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A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33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1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9352D4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B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9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4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3F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84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ABE3CB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A5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4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CE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251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61D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1, 0.87)</w:t>
            </w:r>
          </w:p>
        </w:tc>
      </w:tr>
      <w:tr w:rsidR="00D4027C" w:rsidRPr="00162D8C" w14:paraId="77B5289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4E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B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03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5B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35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65878F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2C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68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EA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99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E9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0, 0.92)</w:t>
            </w:r>
          </w:p>
        </w:tc>
      </w:tr>
      <w:tr w:rsidR="00D4027C" w:rsidRPr="00162D8C" w14:paraId="1BD7986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7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3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CE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E0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89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1, 0.92)</w:t>
            </w:r>
          </w:p>
        </w:tc>
      </w:tr>
      <w:tr w:rsidR="00D4027C" w:rsidRPr="00162D8C" w14:paraId="6FA3C42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D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69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FB6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91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08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3, 0.83)</w:t>
            </w:r>
          </w:p>
        </w:tc>
      </w:tr>
      <w:tr w:rsidR="00D4027C" w:rsidRPr="00162D8C" w14:paraId="3C37CD8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826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EA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0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4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1B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9, 1.09)</w:t>
            </w:r>
          </w:p>
        </w:tc>
      </w:tr>
      <w:tr w:rsidR="00D4027C" w:rsidRPr="00162D8C" w14:paraId="2888434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DF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7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9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405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A23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1, 0.70)</w:t>
            </w:r>
          </w:p>
        </w:tc>
      </w:tr>
      <w:tr w:rsidR="00D4027C" w:rsidRPr="00162D8C" w14:paraId="2CCFED6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A6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3E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11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33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23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17, 1.49)</w:t>
            </w:r>
          </w:p>
        </w:tc>
      </w:tr>
      <w:tr w:rsidR="00D4027C" w:rsidRPr="00162D8C" w14:paraId="4E60F9B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4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82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F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37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4E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0.91)</w:t>
            </w:r>
          </w:p>
        </w:tc>
      </w:tr>
      <w:tr w:rsidR="00D4027C" w:rsidRPr="00162D8C" w14:paraId="1BAFB94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6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5F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4B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14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FA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0.90)</w:t>
            </w:r>
          </w:p>
        </w:tc>
      </w:tr>
      <w:tr w:rsidR="00D4027C" w:rsidRPr="00162D8C" w14:paraId="3CC032B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89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4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9B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39E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54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0.90)</w:t>
            </w:r>
          </w:p>
        </w:tc>
      </w:tr>
      <w:tr w:rsidR="00D4027C" w:rsidRPr="00162D8C" w14:paraId="15B6C06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03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3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67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EED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71F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4, 0.91)</w:t>
            </w:r>
          </w:p>
        </w:tc>
      </w:tr>
      <w:tr w:rsidR="00D4027C" w:rsidRPr="00162D8C" w14:paraId="707DF98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D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31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E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9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31D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0, 0.74)</w:t>
            </w:r>
          </w:p>
        </w:tc>
      </w:tr>
      <w:tr w:rsidR="00D4027C" w:rsidRPr="00162D8C" w14:paraId="4D63BC1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2DA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A2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E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2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B0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2, 0.69)</w:t>
            </w:r>
          </w:p>
        </w:tc>
      </w:tr>
      <w:tr w:rsidR="00D4027C" w:rsidRPr="00162D8C" w14:paraId="508D735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33D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50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A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5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F22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3, 1.58)</w:t>
            </w:r>
          </w:p>
        </w:tc>
      </w:tr>
      <w:tr w:rsidR="00D4027C" w:rsidRPr="00162D8C" w14:paraId="3452003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6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4E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E6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54D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C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A11B83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6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8D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7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AC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8FA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493480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CE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3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5E7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3A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F1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07CEE2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6B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E17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9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B4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E97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37C0BF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81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D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C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99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0E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2.40, 6.09)</w:t>
            </w:r>
          </w:p>
        </w:tc>
      </w:tr>
      <w:tr w:rsidR="00D4027C" w:rsidRPr="00162D8C" w14:paraId="38C436B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F97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6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AE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3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0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1.08)</w:t>
            </w:r>
          </w:p>
        </w:tc>
      </w:tr>
      <w:tr w:rsidR="00D4027C" w:rsidRPr="00162D8C" w14:paraId="7A2FE1C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1E5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1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70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2F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71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2DB50B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B9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5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7DD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82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E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DCA3AB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44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E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0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2E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3C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8034E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5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03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9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6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65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5, 0.69)</w:t>
            </w:r>
          </w:p>
        </w:tc>
      </w:tr>
      <w:tr w:rsidR="00D4027C" w:rsidRPr="00162D8C" w14:paraId="31F813E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F72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0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F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6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D5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2933B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9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58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FC2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32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E4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8, 0.76)</w:t>
            </w:r>
          </w:p>
        </w:tc>
      </w:tr>
      <w:tr w:rsidR="00D4027C" w:rsidRPr="00162D8C" w14:paraId="7D704BE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5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7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DA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59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C3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5, 0.76)</w:t>
            </w:r>
          </w:p>
        </w:tc>
      </w:tr>
      <w:tr w:rsidR="00D4027C" w:rsidRPr="00162D8C" w14:paraId="025F199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E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FF9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56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5B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5DC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0.69)</w:t>
            </w:r>
          </w:p>
        </w:tc>
      </w:tr>
      <w:tr w:rsidR="00D4027C" w:rsidRPr="00162D8C" w14:paraId="405D945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91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5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DE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31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EC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6, 0.74)</w:t>
            </w:r>
          </w:p>
        </w:tc>
      </w:tr>
      <w:tr w:rsidR="00D4027C" w:rsidRPr="00162D8C" w14:paraId="5562BDE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4C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8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3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6E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3F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5, 1.47)</w:t>
            </w:r>
          </w:p>
        </w:tc>
      </w:tr>
      <w:tr w:rsidR="00D4027C" w:rsidRPr="00162D8C" w14:paraId="2AF8238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0E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4FC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F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0B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EEB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2, 0.87)</w:t>
            </w:r>
          </w:p>
        </w:tc>
      </w:tr>
      <w:tr w:rsidR="00D4027C" w:rsidRPr="00162D8C" w14:paraId="41B9FB3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4F2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8C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B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A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7E8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0, 1.18)</w:t>
            </w:r>
          </w:p>
        </w:tc>
      </w:tr>
      <w:tr w:rsidR="00D4027C" w:rsidRPr="00162D8C" w14:paraId="70709D9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03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D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8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34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7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CDD415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0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F9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0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AD8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121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00E805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EC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F6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7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691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7E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6, 0.81)</w:t>
            </w:r>
          </w:p>
        </w:tc>
      </w:tr>
      <w:tr w:rsidR="00D4027C" w:rsidRPr="00162D8C" w14:paraId="40FCA1F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1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F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57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3C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C1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07D136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C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33D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E6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45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20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1.06)</w:t>
            </w:r>
          </w:p>
        </w:tc>
      </w:tr>
      <w:tr w:rsidR="00D4027C" w:rsidRPr="00162D8C" w14:paraId="2521092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1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4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96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373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84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02, 1.21)</w:t>
            </w:r>
          </w:p>
        </w:tc>
      </w:tr>
      <w:tr w:rsidR="00D4027C" w:rsidRPr="00162D8C" w14:paraId="58186DC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F25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7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C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66B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11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3, 1.28)</w:t>
            </w:r>
          </w:p>
        </w:tc>
      </w:tr>
      <w:tr w:rsidR="00D4027C" w:rsidRPr="00162D8C" w14:paraId="633A125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1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F1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315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9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F8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04, 1.43)</w:t>
            </w:r>
          </w:p>
        </w:tc>
      </w:tr>
      <w:tr w:rsidR="00D4027C" w:rsidRPr="00162D8C" w14:paraId="2452881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8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E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3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61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4E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9, 1.48)</w:t>
            </w:r>
          </w:p>
        </w:tc>
      </w:tr>
      <w:tr w:rsidR="00D4027C" w:rsidRPr="00162D8C" w14:paraId="62DF019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DD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32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7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6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F0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00, 1.47)</w:t>
            </w:r>
          </w:p>
        </w:tc>
      </w:tr>
      <w:tr w:rsidR="00D4027C" w:rsidRPr="00162D8C" w14:paraId="491C0AB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F6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D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FF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19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2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5, 1.01)</w:t>
            </w:r>
          </w:p>
        </w:tc>
      </w:tr>
      <w:tr w:rsidR="00D4027C" w:rsidRPr="00162D8C" w14:paraId="4BAE156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8D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28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47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06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B3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98)</w:t>
            </w:r>
          </w:p>
        </w:tc>
      </w:tr>
      <w:tr w:rsidR="00D4027C" w:rsidRPr="00162D8C" w14:paraId="515D270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91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86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9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AA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9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4, 0.99)</w:t>
            </w:r>
          </w:p>
        </w:tc>
      </w:tr>
      <w:tr w:rsidR="00D4027C" w:rsidRPr="00162D8C" w14:paraId="7CC1DDF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4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8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75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E3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0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0.97)</w:t>
            </w:r>
          </w:p>
        </w:tc>
      </w:tr>
      <w:tr w:rsidR="00D4027C" w:rsidRPr="00162D8C" w14:paraId="692D6EC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D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B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7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2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DC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0.81)</w:t>
            </w:r>
          </w:p>
        </w:tc>
      </w:tr>
      <w:tr w:rsidR="00D4027C" w:rsidRPr="00162D8C" w14:paraId="4C7994F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B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4B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DEE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23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E2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7, 0.69)</w:t>
            </w:r>
          </w:p>
        </w:tc>
      </w:tr>
      <w:tr w:rsidR="00D4027C" w:rsidRPr="00162D8C" w14:paraId="20B36BA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32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CC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41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B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CA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5, 2.05)</w:t>
            </w:r>
          </w:p>
        </w:tc>
      </w:tr>
      <w:tr w:rsidR="00D4027C" w:rsidRPr="00162D8C" w14:paraId="64C1613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B3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B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E7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C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FA6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D0A743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2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DF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F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4E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3A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51F274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34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AD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47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9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55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772C28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5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9B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D3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680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DC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F560F0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F5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19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9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8C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38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370509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6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E6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54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9A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D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4C08B2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CF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F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63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7A9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6F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CE15D0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FE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88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856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D1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BB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C32C33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697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C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EE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B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A5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50741C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0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81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F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CE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34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0.76)</w:t>
            </w:r>
          </w:p>
        </w:tc>
      </w:tr>
      <w:tr w:rsidR="00D4027C" w:rsidRPr="00162D8C" w14:paraId="593FB58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6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31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4B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F7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A2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64DE41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2C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B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8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CB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EC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6, 1.35)</w:t>
            </w:r>
          </w:p>
        </w:tc>
      </w:tr>
      <w:tr w:rsidR="00D4027C" w:rsidRPr="00162D8C" w14:paraId="36DF598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A6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7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D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8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F97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EF12BE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21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9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E56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15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54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3, 0.67)</w:t>
            </w:r>
          </w:p>
        </w:tc>
      </w:tr>
      <w:tr w:rsidR="00D4027C" w:rsidRPr="00162D8C" w14:paraId="20FC3B7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6D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CC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4E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7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05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27DB4D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D6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B17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1E6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4F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2E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6, 1.73)</w:t>
            </w:r>
          </w:p>
        </w:tc>
      </w:tr>
      <w:tr w:rsidR="00D4027C" w:rsidRPr="00162D8C" w14:paraId="75C5EB3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6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3CD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CB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C7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B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9, 0.94)</w:t>
            </w:r>
          </w:p>
        </w:tc>
      </w:tr>
      <w:tr w:rsidR="00D4027C" w:rsidRPr="00162D8C" w14:paraId="259C0B2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01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3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858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8F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E0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1B2ECE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F7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C9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3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F1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95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C0B8A8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1A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7C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5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B9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81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858783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5E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30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DD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4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84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83D2E6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68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FBD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C0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CF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BC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37756F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2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19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7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6B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CD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1, 1.04)</w:t>
            </w:r>
          </w:p>
        </w:tc>
      </w:tr>
      <w:tr w:rsidR="00D4027C" w:rsidRPr="00162D8C" w14:paraId="78B998A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D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CF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0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0A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5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6, 1.08)</w:t>
            </w:r>
          </w:p>
        </w:tc>
      </w:tr>
      <w:tr w:rsidR="00D4027C" w:rsidRPr="00162D8C" w14:paraId="63145F6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E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6F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60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40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F4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1, 1.18)</w:t>
            </w:r>
          </w:p>
        </w:tc>
      </w:tr>
      <w:tr w:rsidR="00D4027C" w:rsidRPr="00162D8C" w14:paraId="5A30FF5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67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46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C6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F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11B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1, 1.21)</w:t>
            </w:r>
          </w:p>
        </w:tc>
      </w:tr>
      <w:tr w:rsidR="00D4027C" w:rsidRPr="00162D8C" w14:paraId="3059CBE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0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7E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7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F4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80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747863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A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F2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84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3E0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421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44, 2.66)</w:t>
            </w:r>
          </w:p>
        </w:tc>
      </w:tr>
      <w:tr w:rsidR="00D4027C" w:rsidRPr="00162D8C" w14:paraId="21497D0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5A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F6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08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CA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9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1, 1.03)</w:t>
            </w:r>
          </w:p>
        </w:tc>
      </w:tr>
      <w:tr w:rsidR="00D4027C" w:rsidRPr="00162D8C" w14:paraId="66F5DD1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872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4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F97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6F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63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7, 0.98)</w:t>
            </w:r>
          </w:p>
        </w:tc>
      </w:tr>
      <w:tr w:rsidR="00D4027C" w:rsidRPr="00162D8C" w14:paraId="77AE95A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BE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elano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CF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E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51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78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0, 1.02)</w:t>
            </w:r>
          </w:p>
        </w:tc>
      </w:tr>
      <w:tr w:rsidR="00D4027C" w:rsidRPr="00162D8C" w14:paraId="208AFE9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A9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8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3E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22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8C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7, 0.86)</w:t>
            </w:r>
          </w:p>
        </w:tc>
      </w:tr>
      <w:tr w:rsidR="00D4027C" w:rsidRPr="00162D8C" w14:paraId="7E4C53E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DB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E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61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70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4B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0.74)</w:t>
            </w:r>
          </w:p>
        </w:tc>
      </w:tr>
      <w:tr w:rsidR="00D4027C" w:rsidRPr="00162D8C" w14:paraId="71AA737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242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40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2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8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C61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8, 0.66)</w:t>
            </w:r>
          </w:p>
        </w:tc>
      </w:tr>
      <w:tr w:rsidR="00D4027C" w:rsidRPr="00162D8C" w14:paraId="49A9E76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F1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C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34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78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16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8, 1.08)</w:t>
            </w:r>
          </w:p>
        </w:tc>
      </w:tr>
      <w:tr w:rsidR="00D4027C" w:rsidRPr="00162D8C" w14:paraId="4768C02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5E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8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A6E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28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DD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7AB68D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9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8D7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8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95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1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1D90B9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F7F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0B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F8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3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A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9CC7D9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61F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C5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4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BC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7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9600EC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9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CA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F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CA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9B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D31A77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74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7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B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15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38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BF571E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81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22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B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2F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29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41647E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7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8A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FB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15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A4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495C26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AFD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21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1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0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6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E5CC33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E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51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3D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20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BA1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1, 0.73)</w:t>
            </w:r>
          </w:p>
        </w:tc>
      </w:tr>
      <w:tr w:rsidR="00D4027C" w:rsidRPr="00162D8C" w14:paraId="7A39238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46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37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D99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6A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4AF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751BB7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A93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A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8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90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66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2, 0.81)</w:t>
            </w:r>
          </w:p>
        </w:tc>
      </w:tr>
      <w:tr w:rsidR="00D4027C" w:rsidRPr="00162D8C" w14:paraId="6CE61CC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B4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8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F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E8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D0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B7DE1C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9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6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6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AB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13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3, 0.63)</w:t>
            </w:r>
          </w:p>
        </w:tc>
      </w:tr>
      <w:tr w:rsidR="00D4027C" w:rsidRPr="00162D8C" w14:paraId="2552CA6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64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F72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3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1C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1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E05F87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A2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D0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059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68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2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8, 1.52)</w:t>
            </w:r>
          </w:p>
        </w:tc>
      </w:tr>
      <w:tr w:rsidR="00D4027C" w:rsidRPr="00162D8C" w14:paraId="6B51EA6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37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14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5D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62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57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1.49)</w:t>
            </w:r>
          </w:p>
        </w:tc>
      </w:tr>
      <w:tr w:rsidR="00D4027C" w:rsidRPr="00162D8C" w14:paraId="0660968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6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A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4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6B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A9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9, 0.83)</w:t>
            </w:r>
          </w:p>
        </w:tc>
      </w:tr>
      <w:tr w:rsidR="00D4027C" w:rsidRPr="00162D8C" w14:paraId="07FFB4B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9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F7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1F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D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5C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279797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7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AF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2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E4F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BC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E66BE6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53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39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C2D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C57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77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106B9B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D7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D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BC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9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C8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AFC9C8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3E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8C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EA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5A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932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1.06)</w:t>
            </w:r>
          </w:p>
        </w:tc>
      </w:tr>
      <w:tr w:rsidR="00D4027C" w:rsidRPr="00162D8C" w14:paraId="10DAEE5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F0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7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0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9C5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F6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9, 1.13)</w:t>
            </w:r>
          </w:p>
        </w:tc>
      </w:tr>
      <w:tr w:rsidR="00D4027C" w:rsidRPr="00162D8C" w14:paraId="65C84C0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0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7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C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96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07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8, 1.00)</w:t>
            </w:r>
          </w:p>
        </w:tc>
      </w:tr>
      <w:tr w:rsidR="00D4027C" w:rsidRPr="00162D8C" w14:paraId="6F75D6C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A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7D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17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72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B76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1.25)</w:t>
            </w:r>
          </w:p>
        </w:tc>
      </w:tr>
      <w:tr w:rsidR="00D4027C" w:rsidRPr="00162D8C" w14:paraId="13B9103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E9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89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2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4C9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FC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4, 2.99)</w:t>
            </w:r>
          </w:p>
        </w:tc>
      </w:tr>
      <w:tr w:rsidR="00D4027C" w:rsidRPr="00162D8C" w14:paraId="3C79F77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F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A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F4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6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8B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14, 1.77)</w:t>
            </w:r>
          </w:p>
        </w:tc>
      </w:tr>
      <w:tr w:rsidR="00D4027C" w:rsidRPr="00162D8C" w14:paraId="0AFE5CE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B93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D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B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41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B0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1.05)</w:t>
            </w:r>
          </w:p>
        </w:tc>
      </w:tr>
      <w:tr w:rsidR="00D4027C" w:rsidRPr="00162D8C" w14:paraId="7E6352C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A74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D6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8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5E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77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1, 1.03)</w:t>
            </w:r>
          </w:p>
        </w:tc>
      </w:tr>
      <w:tr w:rsidR="00D4027C" w:rsidRPr="00162D8C" w14:paraId="53E41F9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9C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H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7F3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74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4C2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1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1.05)</w:t>
            </w:r>
          </w:p>
        </w:tc>
      </w:tr>
      <w:tr w:rsidR="00D4027C" w:rsidRPr="00162D8C" w14:paraId="67EB775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9B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8B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A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53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BC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2, 1.05)</w:t>
            </w:r>
          </w:p>
        </w:tc>
      </w:tr>
      <w:tr w:rsidR="00D4027C" w:rsidRPr="00162D8C" w14:paraId="3925025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E7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FD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E4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22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B7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4, 0.92)</w:t>
            </w:r>
          </w:p>
        </w:tc>
      </w:tr>
      <w:tr w:rsidR="00D4027C" w:rsidRPr="00162D8C" w14:paraId="2E3C6D7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E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3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484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C2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DF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73)</w:t>
            </w:r>
          </w:p>
        </w:tc>
      </w:tr>
      <w:tr w:rsidR="00D4027C" w:rsidRPr="00162D8C" w14:paraId="7C5F1AA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AA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F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F2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09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1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0, 1.13)</w:t>
            </w:r>
          </w:p>
        </w:tc>
      </w:tr>
      <w:tr w:rsidR="00D4027C" w:rsidRPr="00162D8C" w14:paraId="60AF7BD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01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E2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4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14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08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58AE5D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7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2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A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8C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75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B7EE2B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F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8EA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6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3A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24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1A3714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7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C6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C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23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7D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E7A4D9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18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B0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D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CCE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3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1, 1.14)</w:t>
            </w:r>
          </w:p>
        </w:tc>
      </w:tr>
      <w:tr w:rsidR="00D4027C" w:rsidRPr="00162D8C" w14:paraId="435159E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90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0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F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EB9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76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A22033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5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7B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8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D5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182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F04FE4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7E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4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8C4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5E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88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CBB9D4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9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D0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F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D3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17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C76B1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F7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C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C0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24A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F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67)</w:t>
            </w:r>
          </w:p>
        </w:tc>
      </w:tr>
      <w:tr w:rsidR="00D4027C" w:rsidRPr="00162D8C" w14:paraId="1285B3C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F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C9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A1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6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846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221180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2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BEB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9EA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9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91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9, 0.80)</w:t>
            </w:r>
          </w:p>
        </w:tc>
      </w:tr>
      <w:tr w:rsidR="00D4027C" w:rsidRPr="00162D8C" w14:paraId="1E51173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E2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F1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6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8A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7D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3521B8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83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46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2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D0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10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8, 0.83)</w:t>
            </w:r>
          </w:p>
        </w:tc>
      </w:tr>
      <w:tr w:rsidR="00D4027C" w:rsidRPr="00162D8C" w14:paraId="48377F6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1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4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6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2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D9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4F784E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E0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57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D36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4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A0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28540F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C0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112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0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B5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5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7, 0.89)</w:t>
            </w:r>
          </w:p>
        </w:tc>
      </w:tr>
      <w:tr w:rsidR="00D4027C" w:rsidRPr="00162D8C" w14:paraId="389CC24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C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0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5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811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84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4BA588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50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8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A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A8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FE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AE4827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48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4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6D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E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9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D5988F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D6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4C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2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EA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D8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33C092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14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0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3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BB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17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D6EDE6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5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E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3B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25B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9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1.20)</w:t>
            </w:r>
          </w:p>
        </w:tc>
      </w:tr>
      <w:tr w:rsidR="00D4027C" w:rsidRPr="00162D8C" w14:paraId="2EF3802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B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DF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6E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92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078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5, 1.20)</w:t>
            </w:r>
          </w:p>
        </w:tc>
      </w:tr>
      <w:tr w:rsidR="00D4027C" w:rsidRPr="00162D8C" w14:paraId="0970D39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F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21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9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B9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C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0, 1.48)</w:t>
            </w:r>
          </w:p>
        </w:tc>
      </w:tr>
      <w:tr w:rsidR="00D4027C" w:rsidRPr="00162D8C" w14:paraId="10F9B47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F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1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4D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B4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7D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1.69)</w:t>
            </w:r>
          </w:p>
        </w:tc>
      </w:tr>
      <w:tr w:rsidR="00D4027C" w:rsidRPr="00162D8C" w14:paraId="434B343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C1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4F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6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2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EDD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C073F9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D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3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A0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2B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7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42, 2.81)</w:t>
            </w:r>
          </w:p>
        </w:tc>
      </w:tr>
      <w:tr w:rsidR="00D4027C" w:rsidRPr="00162D8C" w14:paraId="15D3847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55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0FA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9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1E7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174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9, 1.18)</w:t>
            </w:r>
          </w:p>
        </w:tc>
      </w:tr>
      <w:tr w:rsidR="00D4027C" w:rsidRPr="00162D8C" w14:paraId="390D92A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C7F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B55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7D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9C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73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1.16)</w:t>
            </w:r>
          </w:p>
        </w:tc>
      </w:tr>
      <w:tr w:rsidR="00D4027C" w:rsidRPr="00162D8C" w14:paraId="4660683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01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6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4A3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0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0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1.15)</w:t>
            </w:r>
          </w:p>
        </w:tc>
      </w:tr>
      <w:tr w:rsidR="00D4027C" w:rsidRPr="00162D8C" w14:paraId="50592FB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3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59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74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31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B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94)</w:t>
            </w:r>
          </w:p>
        </w:tc>
      </w:tr>
      <w:tr w:rsidR="00D4027C" w:rsidRPr="00162D8C" w14:paraId="3BA079A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8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8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6AF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51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8F4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3, 0.83)</w:t>
            </w:r>
          </w:p>
        </w:tc>
      </w:tr>
      <w:tr w:rsidR="00D4027C" w:rsidRPr="00162D8C" w14:paraId="1B1AAAF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2C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E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2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0C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75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77)</w:t>
            </w:r>
          </w:p>
        </w:tc>
      </w:tr>
      <w:tr w:rsidR="00D4027C" w:rsidRPr="00162D8C" w14:paraId="73B1EE6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1D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C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14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D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51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1.06)</w:t>
            </w:r>
          </w:p>
        </w:tc>
      </w:tr>
      <w:tr w:rsidR="00D4027C" w:rsidRPr="00162D8C" w14:paraId="2C0F681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0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7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4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6E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D5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13B1D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3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C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8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7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7C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A6E319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D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0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06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FD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64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694B46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8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BB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A9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C0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58C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7F3A81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1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7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C4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B8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972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6, 2.20)</w:t>
            </w:r>
          </w:p>
        </w:tc>
      </w:tr>
      <w:tr w:rsidR="00D4027C" w:rsidRPr="00162D8C" w14:paraId="0FC077E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E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54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94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B9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3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C56E49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43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1FC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08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C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44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192BBC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D68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3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80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F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00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1, 1.00)</w:t>
            </w:r>
          </w:p>
        </w:tc>
      </w:tr>
      <w:tr w:rsidR="00D4027C" w:rsidRPr="00162D8C" w14:paraId="53C13D7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B0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E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ED2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3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3F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4807ED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0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5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C1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F5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B1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5, 0.65)</w:t>
            </w:r>
          </w:p>
        </w:tc>
      </w:tr>
      <w:tr w:rsidR="00D4027C" w:rsidRPr="00162D8C" w14:paraId="107A04B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BB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1D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B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261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1A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D2D795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4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68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2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4B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B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B5361A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8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62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7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3CD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C9A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7ED011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18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A8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21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6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F55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9, 0.71)</w:t>
            </w:r>
          </w:p>
        </w:tc>
      </w:tr>
      <w:tr w:rsidR="00D4027C" w:rsidRPr="00162D8C" w14:paraId="6B84768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37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C1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AA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86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8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2AD165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07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8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B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74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4B2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1BA968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AF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EF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C9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D7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8F9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4EFA30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8A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1A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9B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F4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F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372038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1F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5E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9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56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44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CAE854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C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B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4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5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03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F3DBC1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BF9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E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47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0D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C1A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9A1231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6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77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E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2B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50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60D7BE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5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DA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21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24C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F2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1.17)</w:t>
            </w:r>
          </w:p>
        </w:tc>
      </w:tr>
      <w:tr w:rsidR="00D4027C" w:rsidRPr="00162D8C" w14:paraId="04C4822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22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60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F6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B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8E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1.19)</w:t>
            </w:r>
          </w:p>
        </w:tc>
      </w:tr>
      <w:tr w:rsidR="00D4027C" w:rsidRPr="00162D8C" w14:paraId="6AF7215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B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EE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A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D2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97B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1.79)</w:t>
            </w:r>
          </w:p>
        </w:tc>
      </w:tr>
      <w:tr w:rsidR="00D4027C" w:rsidRPr="00162D8C" w14:paraId="5FA9038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8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0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BF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3AB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D7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6, 1.49)</w:t>
            </w:r>
          </w:p>
        </w:tc>
      </w:tr>
      <w:tr w:rsidR="00D4027C" w:rsidRPr="00162D8C" w14:paraId="1C2F94C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A3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61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C8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D9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350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35C0F1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F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B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2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AB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D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60, 2.84)</w:t>
            </w:r>
          </w:p>
        </w:tc>
      </w:tr>
      <w:tr w:rsidR="00D4027C" w:rsidRPr="00162D8C" w14:paraId="1BA8784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A8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4E5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E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56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141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1.08)</w:t>
            </w:r>
          </w:p>
        </w:tc>
      </w:tr>
      <w:tr w:rsidR="00D4027C" w:rsidRPr="00162D8C" w14:paraId="2FB07C1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30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69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70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AF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0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8, 1.08)</w:t>
            </w:r>
          </w:p>
        </w:tc>
      </w:tr>
      <w:tr w:rsidR="00D4027C" w:rsidRPr="00162D8C" w14:paraId="4124342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ED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F7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96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24A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D8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9, 1.10)</w:t>
            </w:r>
          </w:p>
        </w:tc>
      </w:tr>
      <w:tr w:rsidR="00D4027C" w:rsidRPr="00162D8C" w14:paraId="16DB311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9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A8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2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20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8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0, 0.92)</w:t>
            </w:r>
          </w:p>
        </w:tc>
      </w:tr>
      <w:tr w:rsidR="00D4027C" w:rsidRPr="00162D8C" w14:paraId="5E87D65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B9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D6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D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95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3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0, 0.72)</w:t>
            </w:r>
          </w:p>
        </w:tc>
      </w:tr>
      <w:tr w:rsidR="00D4027C" w:rsidRPr="00162D8C" w14:paraId="5E47737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43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E2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B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5C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01D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7, 0.85)</w:t>
            </w:r>
          </w:p>
        </w:tc>
      </w:tr>
      <w:tr w:rsidR="00D4027C" w:rsidRPr="00162D8C" w14:paraId="311B413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3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45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429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A5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B3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3, 1.02)</w:t>
            </w:r>
          </w:p>
        </w:tc>
      </w:tr>
      <w:tr w:rsidR="00D4027C" w:rsidRPr="00162D8C" w14:paraId="3D27E9B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A4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0C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0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AB6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DF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81CD8D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59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3C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8B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F1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76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840C27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A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68E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12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24F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E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4C4F34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83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A4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4F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E19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FB4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CEC9DC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4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18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D2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11D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50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0, 1.05)</w:t>
            </w:r>
          </w:p>
        </w:tc>
      </w:tr>
      <w:tr w:rsidR="00D4027C" w:rsidRPr="00162D8C" w14:paraId="6CDED4E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05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F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0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F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67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DB6AB0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EA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C27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4D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0F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D9B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1BDAD4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7C4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5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91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184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04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F09AAF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3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96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84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BE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4D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FD1CA7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4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81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4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C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C8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0, 0.67)</w:t>
            </w:r>
          </w:p>
        </w:tc>
      </w:tr>
      <w:tr w:rsidR="00D4027C" w:rsidRPr="00162D8C" w14:paraId="24033F7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31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39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5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9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905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10196D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F7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AE4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2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73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9E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0, 0.86)</w:t>
            </w:r>
          </w:p>
        </w:tc>
      </w:tr>
      <w:tr w:rsidR="00D4027C" w:rsidRPr="00162D8C" w14:paraId="08235F5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5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31F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3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18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0B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E8B1FF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55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42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5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A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4C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6, 0.60)</w:t>
            </w:r>
          </w:p>
        </w:tc>
      </w:tr>
      <w:tr w:rsidR="00D4027C" w:rsidRPr="00162D8C" w14:paraId="7D5027C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8A1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C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2F6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5D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BA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8E784E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2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B6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0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2E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24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0, 1.45)</w:t>
            </w:r>
          </w:p>
        </w:tc>
      </w:tr>
      <w:tr w:rsidR="00D4027C" w:rsidRPr="00162D8C" w14:paraId="6F68AFC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94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D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7F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84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0F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9, 0.97)</w:t>
            </w:r>
          </w:p>
        </w:tc>
      </w:tr>
      <w:tr w:rsidR="00D4027C" w:rsidRPr="00162D8C" w14:paraId="18262FC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E0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1B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A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27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CC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5D6A5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D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88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33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2CE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BAD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4917419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00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9F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36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28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8F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1B4CA78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DC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5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81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B4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6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73A14C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8D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EB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8C6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BA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A1C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90BC32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BF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5C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2D8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8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8C6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7, 1.08)</w:t>
            </w:r>
          </w:p>
        </w:tc>
      </w:tr>
      <w:tr w:rsidR="00D4027C" w:rsidRPr="00162D8C" w14:paraId="31B3CD9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B6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F5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1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50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F4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6, 1.18)</w:t>
            </w:r>
          </w:p>
        </w:tc>
      </w:tr>
      <w:tr w:rsidR="00D4027C" w:rsidRPr="00162D8C" w14:paraId="5423DFC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5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1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DFD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84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2C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3, 1.31)</w:t>
            </w:r>
          </w:p>
        </w:tc>
      </w:tr>
      <w:tr w:rsidR="00D4027C" w:rsidRPr="00162D8C" w14:paraId="26967EC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8A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0E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55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C4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422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4, 1.34)</w:t>
            </w:r>
          </w:p>
        </w:tc>
      </w:tr>
      <w:tr w:rsidR="00D4027C" w:rsidRPr="00162D8C" w14:paraId="7AD8875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E9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2E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22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30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E7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FB3DD2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6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CD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B7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7A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A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7, 1.80)</w:t>
            </w:r>
          </w:p>
        </w:tc>
      </w:tr>
      <w:tr w:rsidR="00D4027C" w:rsidRPr="00162D8C" w14:paraId="2CE3EA0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1F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F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54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85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18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5, 1.05)</w:t>
            </w:r>
          </w:p>
        </w:tc>
      </w:tr>
      <w:tr w:rsidR="00D4027C" w:rsidRPr="00162D8C" w14:paraId="7E42263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5E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81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48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ED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EF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3, 1.01)</w:t>
            </w:r>
          </w:p>
        </w:tc>
      </w:tr>
      <w:tr w:rsidR="00D4027C" w:rsidRPr="00162D8C" w14:paraId="4F77107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45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FF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09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A5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C8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5, 1.04)</w:t>
            </w:r>
          </w:p>
        </w:tc>
      </w:tr>
      <w:tr w:rsidR="00D4027C" w:rsidRPr="00162D8C" w14:paraId="2D6FDE7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4E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1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A3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F1F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AC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2, 0.94)</w:t>
            </w:r>
          </w:p>
        </w:tc>
      </w:tr>
      <w:tr w:rsidR="00D4027C" w:rsidRPr="00162D8C" w14:paraId="1BA7D2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4F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30C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2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D0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2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0.64)</w:t>
            </w:r>
          </w:p>
        </w:tc>
      </w:tr>
      <w:tr w:rsidR="00D4027C" w:rsidRPr="00162D8C" w14:paraId="7801695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B2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86C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6E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3BE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0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6, 0.58)</w:t>
            </w:r>
          </w:p>
        </w:tc>
      </w:tr>
      <w:tr w:rsidR="00D4027C" w:rsidRPr="00162D8C" w14:paraId="5E6FCAB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52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6B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4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A2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50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2, 0.81)</w:t>
            </w:r>
          </w:p>
        </w:tc>
      </w:tr>
      <w:tr w:rsidR="00D4027C" w:rsidRPr="00162D8C" w14:paraId="172C418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9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52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95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8C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B3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0282798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0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B73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AB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95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3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A9FC9D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1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1B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DF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1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9C3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7AB9076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07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36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4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46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DE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4, 0.76)</w:t>
            </w:r>
          </w:p>
        </w:tc>
      </w:tr>
      <w:tr w:rsidR="00D4027C" w:rsidRPr="00162D8C" w14:paraId="3FCC4F4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4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A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5E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BD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958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D908FE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ED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9D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8E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06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D3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B32F5F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5A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61D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4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1A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C7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204C117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7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2D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9C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85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90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9E992F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7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7A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84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FB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6D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FB1F3F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21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A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29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0A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D6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64)</w:t>
            </w:r>
          </w:p>
        </w:tc>
      </w:tr>
      <w:tr w:rsidR="00D4027C" w:rsidRPr="00162D8C" w14:paraId="25EB555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7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F4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BB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8B4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11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EEA25F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1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13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3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B3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47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2, 0.70)</w:t>
            </w:r>
          </w:p>
        </w:tc>
      </w:tr>
      <w:tr w:rsidR="00D4027C" w:rsidRPr="00162D8C" w14:paraId="78F4ABE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CAA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C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E0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F6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11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96C44B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48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7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C4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D0C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6E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8, 0.70)</w:t>
            </w:r>
          </w:p>
        </w:tc>
      </w:tr>
      <w:tr w:rsidR="00D4027C" w:rsidRPr="00162D8C" w14:paraId="37BEB3E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B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63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AD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D22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2E2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E8CB02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9D4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DA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3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FE4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E2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7, 1.09)</w:t>
            </w:r>
          </w:p>
        </w:tc>
      </w:tr>
      <w:tr w:rsidR="00D4027C" w:rsidRPr="00162D8C" w14:paraId="5C51317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EFB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87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6F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C6A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61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9, 1.00)</w:t>
            </w:r>
          </w:p>
        </w:tc>
      </w:tr>
      <w:tr w:rsidR="00D4027C" w:rsidRPr="00162D8C" w14:paraId="0A6854D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71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275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B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D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48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342AC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7B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AB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3FF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79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D9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EE1927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EA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03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11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84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639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FD95E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D8E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624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1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0F2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303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6D4708C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C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E3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8D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88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CD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486E145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D2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17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F9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3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25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1.11)</w:t>
            </w:r>
          </w:p>
        </w:tc>
      </w:tr>
      <w:tr w:rsidR="00D4027C" w:rsidRPr="00162D8C" w14:paraId="62BABB6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A1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68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6A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AC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B1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1.17)</w:t>
            </w:r>
          </w:p>
        </w:tc>
      </w:tr>
      <w:tr w:rsidR="00D4027C" w:rsidRPr="00162D8C" w14:paraId="1260309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E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EC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E42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6A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30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9, 1.41)</w:t>
            </w:r>
          </w:p>
        </w:tc>
      </w:tr>
      <w:tr w:rsidR="00D4027C" w:rsidRPr="00162D8C" w14:paraId="16072E7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D4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04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D18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936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0B6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6, 1.32)</w:t>
            </w:r>
          </w:p>
        </w:tc>
      </w:tr>
      <w:tr w:rsidR="00D4027C" w:rsidRPr="00162D8C" w14:paraId="7BA681B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A2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84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F2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3A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A4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7DF59F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DB0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F6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98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C5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EBF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12, 1.77)</w:t>
            </w:r>
          </w:p>
        </w:tc>
      </w:tr>
      <w:tr w:rsidR="00D4027C" w:rsidRPr="00162D8C" w14:paraId="4976CF0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C0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A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9F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8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37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3, 1.10)</w:t>
            </w:r>
          </w:p>
        </w:tc>
      </w:tr>
      <w:tr w:rsidR="00D4027C" w:rsidRPr="00162D8C" w14:paraId="4F26CD2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D3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CF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26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31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18A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0, 1.06)</w:t>
            </w:r>
          </w:p>
        </w:tc>
      </w:tr>
      <w:tr w:rsidR="00D4027C" w:rsidRPr="00162D8C" w14:paraId="1407399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9F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E1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4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B3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89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1, 1.07)</w:t>
            </w:r>
          </w:p>
        </w:tc>
      </w:tr>
      <w:tr w:rsidR="00D4027C" w:rsidRPr="00162D8C" w14:paraId="08DA28D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8AF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3D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GP consult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387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Total consul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10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8C7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79, 0.83)</w:t>
            </w:r>
          </w:p>
        </w:tc>
      </w:tr>
      <w:tr w:rsidR="00D4027C" w:rsidRPr="00162D8C" w14:paraId="633F3295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CC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15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9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29A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4A5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6, 0.65)</w:t>
            </w:r>
          </w:p>
        </w:tc>
      </w:tr>
      <w:tr w:rsidR="00D4027C" w:rsidRPr="00162D8C" w14:paraId="42D7A18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59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3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relevant sympto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96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Multiple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3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36F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3, 0.55)</w:t>
            </w:r>
          </w:p>
        </w:tc>
      </w:tr>
      <w:tr w:rsidR="00D4027C" w:rsidRPr="00162D8C" w14:paraId="31CEDD4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068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D5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4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BD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8BD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0, 1.05)</w:t>
            </w:r>
          </w:p>
        </w:tc>
      </w:tr>
      <w:tr w:rsidR="00D4027C" w:rsidRPr="00162D8C" w14:paraId="4F83F92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F0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F64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90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A0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D6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98)</w:t>
            </w:r>
          </w:p>
        </w:tc>
      </w:tr>
      <w:tr w:rsidR="00D4027C" w:rsidRPr="00162D8C" w14:paraId="0DE4D717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F0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D6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F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hange in bowel habi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A04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DB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3, 1.10)</w:t>
            </w:r>
          </w:p>
        </w:tc>
      </w:tr>
      <w:tr w:rsidR="00D4027C" w:rsidRPr="00162D8C" w14:paraId="0E8A056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7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6A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EA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reast lum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F3F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C3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9, 2.63)</w:t>
            </w:r>
          </w:p>
        </w:tc>
      </w:tr>
      <w:tr w:rsidR="00D4027C" w:rsidRPr="00162D8C" w14:paraId="027D283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AE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80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C5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hag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ADE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541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1, 0.97)</w:t>
            </w:r>
          </w:p>
        </w:tc>
      </w:tr>
      <w:tr w:rsidR="00D4027C" w:rsidRPr="00162D8C" w14:paraId="35EB00B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7E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F3A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1D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06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EE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34, 2.05)</w:t>
            </w:r>
          </w:p>
        </w:tc>
      </w:tr>
      <w:tr w:rsidR="00D4027C" w:rsidRPr="00162D8C" w14:paraId="5BE8E2C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05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2CC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67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ptys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D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07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9BC559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6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A29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70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Jaundic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E3F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B4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1, 0.85)</w:t>
            </w:r>
          </w:p>
        </w:tc>
      </w:tr>
      <w:tr w:rsidR="00D4027C" w:rsidRPr="00162D8C" w14:paraId="68E6F55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76C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4B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AC8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M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4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91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0, 1.01)</w:t>
            </w:r>
          </w:p>
        </w:tc>
      </w:tr>
      <w:tr w:rsidR="00D4027C" w:rsidRPr="00162D8C" w14:paraId="0A2E5B2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42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87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F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Rectal bleed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67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39D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1.09)</w:t>
            </w:r>
          </w:p>
        </w:tc>
      </w:tr>
      <w:tr w:rsidR="00D4027C" w:rsidRPr="00162D8C" w14:paraId="061EF79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DB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23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A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C4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C4A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0, 0.59)</w:t>
            </w:r>
          </w:p>
        </w:tc>
      </w:tr>
      <w:tr w:rsidR="00D4027C" w:rsidRPr="00162D8C" w14:paraId="37A5C89A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8E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B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8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bloa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A4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92C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2, 0.61)</w:t>
            </w:r>
          </w:p>
        </w:tc>
      </w:tr>
      <w:tr w:rsidR="00D4027C" w:rsidRPr="00162D8C" w14:paraId="593BA66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81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DA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F6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6A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52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5, 0.62)</w:t>
            </w:r>
          </w:p>
        </w:tc>
      </w:tr>
      <w:tr w:rsidR="00D4027C" w:rsidRPr="00162D8C" w14:paraId="2EAAF97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50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16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3B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3F7C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26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9, 0.68)</w:t>
            </w:r>
          </w:p>
        </w:tc>
      </w:tr>
      <w:tr w:rsidR="00D4027C" w:rsidRPr="00162D8C" w14:paraId="47943E53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B50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97E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70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3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6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39, 0.54)</w:t>
            </w:r>
          </w:p>
        </w:tc>
      </w:tr>
      <w:tr w:rsidR="00D4027C" w:rsidRPr="00162D8C" w14:paraId="6FD9FFC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91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0D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535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8E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91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3, 1.06)</w:t>
            </w:r>
          </w:p>
        </w:tc>
      </w:tr>
      <w:tr w:rsidR="00D4027C" w:rsidRPr="00162D8C" w14:paraId="27487B3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A9D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A6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DA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A1D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7A8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60, 0.88)</w:t>
            </w:r>
          </w:p>
        </w:tc>
      </w:tr>
      <w:tr w:rsidR="00D4027C" w:rsidRPr="00162D8C" w14:paraId="42CEC861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0B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C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FB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D5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6B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4, 0.80)</w:t>
            </w:r>
          </w:p>
        </w:tc>
      </w:tr>
      <w:tr w:rsidR="00D4027C" w:rsidRPr="00162D8C" w14:paraId="5B51788F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F6E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2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EF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C7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17D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49, 0.93)</w:t>
            </w:r>
          </w:p>
        </w:tc>
      </w:tr>
      <w:tr w:rsidR="00D4027C" w:rsidRPr="00162D8C" w14:paraId="24DC0DB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D8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DE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B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ight swea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048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B6B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3C0667D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E8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2A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76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elvic pa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434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Suppressed, small nu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16D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D4027C" w:rsidRPr="00162D8C" w14:paraId="5AC154B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116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975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39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Nausea / vomit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D2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95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28, 0.56)</w:t>
            </w:r>
          </w:p>
        </w:tc>
      </w:tr>
      <w:tr w:rsidR="00D4027C" w:rsidRPr="00162D8C" w14:paraId="7540DF2D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C9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95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'Non-alarm' symptom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8D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8FE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9FF2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13, 0.38)</w:t>
            </w:r>
          </w:p>
        </w:tc>
      </w:tr>
      <w:tr w:rsidR="00D4027C" w:rsidRPr="00162D8C" w14:paraId="53F7DF38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08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D1C8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2F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ny blood tes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267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6D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1, 1.01)</w:t>
            </w:r>
          </w:p>
        </w:tc>
      </w:tr>
      <w:tr w:rsidR="00D4027C" w:rsidRPr="00162D8C" w14:paraId="5070E8A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FC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DC3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1DC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Album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45A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30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97, 1.07)</w:t>
            </w:r>
          </w:p>
        </w:tc>
      </w:tr>
      <w:tr w:rsidR="00D4027C" w:rsidRPr="00162D8C" w14:paraId="149B20C6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A1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CB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83C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A7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370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5, 1.04)</w:t>
            </w:r>
          </w:p>
        </w:tc>
      </w:tr>
      <w:tr w:rsidR="00D4027C" w:rsidRPr="00162D8C" w14:paraId="74928D5B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0DE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C5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3E0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ES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77E0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FA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02, 1.25)</w:t>
            </w:r>
          </w:p>
        </w:tc>
      </w:tr>
      <w:tr w:rsidR="00D4027C" w:rsidRPr="00162D8C" w14:paraId="785D2B82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C749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33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B64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2491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55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59, 1.23)</w:t>
            </w:r>
          </w:p>
        </w:tc>
      </w:tr>
      <w:tr w:rsidR="00D4027C" w:rsidRPr="00162D8C" w14:paraId="4CFE1DF4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BD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38DA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A8F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Ferri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83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79F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1.25, 1.53)</w:t>
            </w:r>
          </w:p>
        </w:tc>
      </w:tr>
      <w:tr w:rsidR="00D4027C" w:rsidRPr="00162D8C" w14:paraId="4DBAEB4E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8C2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E2A1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0065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atocrit %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E9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7FE9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9, 0.99)</w:t>
            </w:r>
          </w:p>
        </w:tc>
      </w:tr>
      <w:tr w:rsidR="00D4027C" w:rsidRPr="00162D8C" w14:paraId="25FD1520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B20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1A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B5D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Haemoglob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6D3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6E6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7, 0.96)</w:t>
            </w:r>
          </w:p>
        </w:tc>
      </w:tr>
      <w:tr w:rsidR="00D4027C" w:rsidRPr="00162D8C" w14:paraId="0D51061C" w14:textId="77777777" w:rsidTr="000B2C7A">
        <w:trPr>
          <w:trHeight w:val="5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31DB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9877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Blood tes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FB73" w14:textId="77777777" w:rsidR="00D4027C" w:rsidRPr="00162D8C" w:rsidRDefault="00D4027C" w:rsidP="000B2C7A">
            <w:pPr>
              <w:spacing w:after="0" w:line="240" w:lineRule="auto"/>
              <w:contextualSpacing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Platelet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C0A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645" w14:textId="77777777" w:rsidR="00D4027C" w:rsidRPr="00162D8C" w:rsidRDefault="00D4027C" w:rsidP="000B2C7A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162D8C">
              <w:rPr>
                <w:rFonts w:eastAsia="Times New Roman" w:cs="Arial"/>
                <w:sz w:val="16"/>
                <w:szCs w:val="16"/>
                <w:lang w:eastAsia="en-GB"/>
              </w:rPr>
              <w:t>(0.88, 0.97)</w:t>
            </w:r>
          </w:p>
        </w:tc>
      </w:tr>
    </w:tbl>
    <w:p w14:paraId="786406C2" w14:textId="77777777" w:rsidR="00D4027C" w:rsidRDefault="00D4027C" w:rsidP="00D4027C"/>
    <w:p w14:paraId="30644637" w14:textId="77777777" w:rsidR="00D4027C" w:rsidRDefault="00D4027C" w:rsidP="00D4027C"/>
    <w:p w14:paraId="6C9BB6E0" w14:textId="77777777" w:rsidR="00A06527" w:rsidRPr="00D4027C" w:rsidRDefault="00A06527" w:rsidP="00D4027C"/>
    <w:sectPr w:rsidR="00A06527" w:rsidRPr="00D40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7A5B9D"/>
    <w:multiLevelType w:val="hybridMultilevel"/>
    <w:tmpl w:val="74903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B0F92"/>
    <w:multiLevelType w:val="hybridMultilevel"/>
    <w:tmpl w:val="89E0B646"/>
    <w:lvl w:ilvl="0" w:tplc="48569D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677EB0"/>
    <w:multiLevelType w:val="hybridMultilevel"/>
    <w:tmpl w:val="001439DC"/>
    <w:lvl w:ilvl="0" w:tplc="EDBA78B4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74DDC"/>
    <w:multiLevelType w:val="hybridMultilevel"/>
    <w:tmpl w:val="A2BC732E"/>
    <w:lvl w:ilvl="0" w:tplc="F3966D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91610D"/>
    <w:multiLevelType w:val="hybridMultilevel"/>
    <w:tmpl w:val="DE2E4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5F4D0D"/>
    <w:multiLevelType w:val="hybridMultilevel"/>
    <w:tmpl w:val="3600E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C1F"/>
    <w:rsid w:val="00141827"/>
    <w:rsid w:val="00280CD2"/>
    <w:rsid w:val="002B6620"/>
    <w:rsid w:val="00616883"/>
    <w:rsid w:val="006A5F5B"/>
    <w:rsid w:val="007573CF"/>
    <w:rsid w:val="00762BCC"/>
    <w:rsid w:val="00892C1F"/>
    <w:rsid w:val="008E4A46"/>
    <w:rsid w:val="00A06527"/>
    <w:rsid w:val="00AB71E3"/>
    <w:rsid w:val="00B3703A"/>
    <w:rsid w:val="00CA03A8"/>
    <w:rsid w:val="00D4027C"/>
    <w:rsid w:val="00F1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2373"/>
  <w15:chartTrackingRefBased/>
  <w15:docId w15:val="{77CFD528-355A-424F-9A35-BF145AB7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C1F"/>
    <w:pPr>
      <w:spacing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B71E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Heading2">
    <w:name w:val="heading 2"/>
    <w:basedOn w:val="Heading1"/>
    <w:link w:val="Heading2Char"/>
    <w:uiPriority w:val="9"/>
    <w:qFormat/>
    <w:rsid w:val="00AB71E3"/>
    <w:pPr>
      <w:outlineLvl w:val="1"/>
    </w:pPr>
    <w:rPr>
      <w:sz w:val="32"/>
    </w:rPr>
  </w:style>
  <w:style w:type="paragraph" w:styleId="Heading3">
    <w:name w:val="heading 3"/>
    <w:basedOn w:val="Normal"/>
    <w:link w:val="Heading3Char"/>
    <w:uiPriority w:val="9"/>
    <w:qFormat/>
    <w:rsid w:val="00AB71E3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8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71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1E3"/>
    <w:rPr>
      <w:rFonts w:ascii="Arial" w:eastAsia="Times New Roman" w:hAnsi="Arial" w:cs="Times New Roman"/>
      <w:b/>
      <w:bCs/>
      <w:kern w:val="36"/>
      <w:sz w:val="36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71E3"/>
    <w:rPr>
      <w:rFonts w:ascii="Arial" w:eastAsia="Times New Roman" w:hAnsi="Arial" w:cs="Times New Roman"/>
      <w:b/>
      <w:bCs/>
      <w:kern w:val="36"/>
      <w:sz w:val="32"/>
      <w:szCs w:val="4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B71E3"/>
    <w:rPr>
      <w:rFonts w:ascii="Arial" w:eastAsia="Times New Roman" w:hAnsi="Arial" w:cs="Times New Roman"/>
      <w:b/>
      <w:bCs/>
      <w:kern w:val="0"/>
      <w:sz w:val="28"/>
      <w:szCs w:val="27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B71E3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msonormal0">
    <w:name w:val="msonormal"/>
    <w:basedOn w:val="Normal"/>
    <w:rsid w:val="00AB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AB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B71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B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1E3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1E3"/>
    <w:rPr>
      <w:rFonts w:ascii="Arial" w:hAnsi="Arial"/>
      <w:b/>
      <w:bCs/>
      <w:kern w:val="0"/>
      <w:sz w:val="2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71E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71E3"/>
    <w:rPr>
      <w:rFonts w:ascii="Calibri" w:hAnsi="Calibri"/>
      <w:kern w:val="0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AB71E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B71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1E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1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71E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B71E3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7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1E3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71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1E3"/>
    <w:rPr>
      <w:rFonts w:ascii="Arial" w:hAnsi="Arial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71E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71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71E3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71E3"/>
    <w:rPr>
      <w:vertAlign w:val="superscript"/>
    </w:rPr>
  </w:style>
  <w:style w:type="character" w:customStyle="1" w:styleId="apple-converted-space">
    <w:name w:val="apple-converted-space"/>
    <w:basedOn w:val="DefaultParagraphFont"/>
    <w:rsid w:val="00AB71E3"/>
  </w:style>
  <w:style w:type="character" w:styleId="PageNumber">
    <w:name w:val="page number"/>
    <w:basedOn w:val="DefaultParagraphFont"/>
    <w:uiPriority w:val="99"/>
    <w:semiHidden/>
    <w:unhideWhenUsed/>
    <w:rsid w:val="00AB71E3"/>
  </w:style>
  <w:style w:type="paragraph" w:styleId="NoSpacing">
    <w:name w:val="No Spacing"/>
    <w:uiPriority w:val="1"/>
    <w:qFormat/>
    <w:rsid w:val="00AB71E3"/>
    <w:pPr>
      <w:spacing w:after="0" w:line="240" w:lineRule="auto"/>
    </w:pPr>
    <w:rPr>
      <w:rFonts w:ascii="Arial" w:hAnsi="Arial"/>
      <w:kern w:val="0"/>
      <w14:ligatures w14:val="none"/>
    </w:rPr>
  </w:style>
  <w:style w:type="paragraph" w:customStyle="1" w:styleId="xl65">
    <w:name w:val="xl65"/>
    <w:basedOn w:val="Normal"/>
    <w:rsid w:val="00AB71E3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AB71E3"/>
    <w:pPr>
      <w:spacing w:before="100" w:beforeAutospacing="1" w:after="100" w:afterAutospacing="1" w:line="240" w:lineRule="auto"/>
    </w:pPr>
    <w:rPr>
      <w:rFonts w:eastAsia="Times New Roman" w:cs="Arial"/>
      <w:sz w:val="16"/>
      <w:szCs w:val="16"/>
      <w:lang w:eastAsia="en-GB"/>
    </w:rPr>
  </w:style>
  <w:style w:type="paragraph" w:customStyle="1" w:styleId="xl67">
    <w:name w:val="xl67"/>
    <w:basedOn w:val="Normal"/>
    <w:rsid w:val="00AB71E3"/>
    <w:pPr>
      <w:spacing w:before="100" w:beforeAutospacing="1" w:after="100" w:afterAutospacing="1" w:line="240" w:lineRule="auto"/>
      <w:jc w:val="center"/>
    </w:pPr>
    <w:rPr>
      <w:rFonts w:eastAsia="Times New Roman" w:cs="Arial"/>
      <w:sz w:val="16"/>
      <w:szCs w:val="16"/>
      <w:lang w:eastAsia="en-GB"/>
    </w:rPr>
  </w:style>
  <w:style w:type="paragraph" w:customStyle="1" w:styleId="xl68">
    <w:name w:val="xl68"/>
    <w:basedOn w:val="Normal"/>
    <w:rsid w:val="00AB71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B71E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EndnoteText">
    <w:name w:val="endnote text"/>
    <w:basedOn w:val="Normal"/>
    <w:link w:val="EndnoteTextChar"/>
    <w:rsid w:val="00AB71E3"/>
    <w:pPr>
      <w:spacing w:after="0" w:line="230" w:lineRule="exact"/>
    </w:pPr>
    <w:rPr>
      <w:rFonts w:eastAsia="Times New Roman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AB71E3"/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rsid w:val="00AB71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779</Words>
  <Characters>21544</Characters>
  <Application>Microsoft Office Word</Application>
  <DocSecurity>0</DocSecurity>
  <Lines>179</Lines>
  <Paragraphs>50</Paragraphs>
  <ScaleCrop>false</ScaleCrop>
  <Company/>
  <LinksUpToDate>false</LinksUpToDate>
  <CharactersWithSpaces>2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, Matthew</dc:creator>
  <cp:keywords/>
  <dc:description/>
  <cp:lastModifiedBy>Oliver</cp:lastModifiedBy>
  <cp:revision>3</cp:revision>
  <dcterms:created xsi:type="dcterms:W3CDTF">2023-10-13T10:14:00Z</dcterms:created>
  <dcterms:modified xsi:type="dcterms:W3CDTF">2023-10-18T13:30:00Z</dcterms:modified>
</cp:coreProperties>
</file>